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21F9F" w14:textId="77777777" w:rsidR="00F373D9" w:rsidRDefault="00002C14" w:rsidP="00581B61">
      <w:pPr>
        <w:spacing w:after="0" w:line="480" w:lineRule="auto"/>
        <w:jc w:val="both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Additional file 1</w:t>
      </w:r>
    </w:p>
    <w:p w14:paraId="520F6233" w14:textId="0F43C8FC" w:rsidR="00F22DA4" w:rsidRPr="00F22DA4" w:rsidRDefault="00F22DA4" w:rsidP="00581B61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F22DA4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Supplementary Table S1.</w:t>
      </w:r>
      <w:r w:rsidRPr="00F22DA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haracteristics of patients who were ineligible for hyperbaric oxygen therapy (HBOT)</w:t>
      </w:r>
    </w:p>
    <w:tbl>
      <w:tblPr>
        <w:tblStyle w:val="Tabellenraster"/>
        <w:tblW w:w="14419" w:type="dxa"/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709"/>
        <w:gridCol w:w="850"/>
        <w:gridCol w:w="1134"/>
        <w:gridCol w:w="1134"/>
        <w:gridCol w:w="1559"/>
        <w:gridCol w:w="1134"/>
        <w:gridCol w:w="1560"/>
        <w:gridCol w:w="708"/>
        <w:gridCol w:w="567"/>
        <w:gridCol w:w="1701"/>
        <w:gridCol w:w="993"/>
        <w:gridCol w:w="928"/>
        <w:gridCol w:w="29"/>
      </w:tblGrid>
      <w:tr w:rsidR="00F22DA4" w:rsidRPr="00F22DA4" w14:paraId="2F0C0C7C" w14:textId="77777777" w:rsidTr="00141C4B">
        <w:trPr>
          <w:trHeight w:val="8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372794" w14:textId="77777777" w:rsidR="00F22DA4" w:rsidRPr="00F22DA4" w:rsidRDefault="00F22DA4" w:rsidP="00F22DA4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357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F62591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racteristic</w:t>
            </w:r>
          </w:p>
        </w:tc>
      </w:tr>
      <w:tr w:rsidR="00F22DA4" w:rsidRPr="00F22DA4" w14:paraId="722D49B5" w14:textId="77777777" w:rsidTr="00141C4B">
        <w:trPr>
          <w:gridAfter w:val="1"/>
          <w:wAfter w:w="29" w:type="dxa"/>
          <w:trHeight w:val="206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47BE98" w14:textId="77777777" w:rsidR="00F22DA4" w:rsidRPr="00F22DA4" w:rsidRDefault="00F22DA4" w:rsidP="00F22DA4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atient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67CD58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3D9A3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e (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50E886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F/F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F5224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aliza-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3140E8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or-bidities, 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93DDD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orbidities, ki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B19D7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ime of treatment</w:t>
            </w:r>
            <w:r w:rsidRPr="00F22DA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F22EA8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ason for ineligibility</w:t>
            </w:r>
            <w:r w:rsidRPr="00F22DA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F48979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4AA16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B, 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1EB9F9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licatio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D138DB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rtality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7F1AA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mpair-ment</w:t>
            </w:r>
          </w:p>
        </w:tc>
      </w:tr>
      <w:tr w:rsidR="00F22DA4" w:rsidRPr="00F22DA4" w14:paraId="6148BA4B" w14:textId="77777777" w:rsidTr="00141C4B">
        <w:trPr>
          <w:gridAfter w:val="1"/>
          <w:wAfter w:w="29" w:type="dxa"/>
          <w:trHeight w:val="369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719FEF" w14:textId="77777777" w:rsidR="00F22DA4" w:rsidRPr="00F22DA4" w:rsidRDefault="00F22DA4" w:rsidP="00F22DA4">
            <w:pPr>
              <w:spacing w:line="276" w:lineRule="auto"/>
              <w:ind w:left="174" w:hanging="174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bookmarkStart w:id="0" w:name="_Hlk58192978"/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18556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353B9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3ADEF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87EFBD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wer extrem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4E8DF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68A3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B9BDD" w14:textId="59EC2CF6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/2011 (old chambe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7754E9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obesity </w:t>
            </w:r>
          </w:p>
          <w:p w14:paraId="5101508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BMI 69.2)</w:t>
            </w:r>
          </w:p>
          <w:p w14:paraId="3A7A20E2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C4488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E0BB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4647D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psis/organ failu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CFF6A9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3696EB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.a.</w:t>
            </w:r>
          </w:p>
        </w:tc>
      </w:tr>
      <w:tr w:rsidR="00F22DA4" w:rsidRPr="00F22DA4" w14:paraId="1C176198" w14:textId="77777777" w:rsidTr="00141C4B">
        <w:trPr>
          <w:gridAfter w:val="1"/>
          <w:wAfter w:w="29" w:type="dxa"/>
          <w:trHeight w:val="184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E1FB214" w14:textId="77777777" w:rsidR="00F22DA4" w:rsidRPr="00F22DA4" w:rsidRDefault="00F22DA4" w:rsidP="00F22DA4">
            <w:pPr>
              <w:spacing w:line="276" w:lineRule="auto"/>
              <w:ind w:left="34" w:hanging="34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FF732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2F1300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9CC515D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F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5A27F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wer extrem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B0326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5A4B9" w14:textId="5485B52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abetes, peripheral arterial occlusive disease, cardiac diseases</w:t>
            </w:r>
            <w:r w:rsidRPr="00F22DA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D36C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/2014</w:t>
            </w:r>
          </w:p>
          <w:p w14:paraId="200B6DF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old chambe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185CE4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modynamic instability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47732E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A691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3DF50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psis/organ failure, stump complic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EE5322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F7F24E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.a.</w:t>
            </w:r>
          </w:p>
        </w:tc>
      </w:tr>
      <w:tr w:rsidR="00F22DA4" w:rsidRPr="00F22DA4" w14:paraId="6E84C585" w14:textId="77777777" w:rsidTr="00141C4B">
        <w:trPr>
          <w:gridAfter w:val="1"/>
          <w:wAfter w:w="29" w:type="dxa"/>
          <w:trHeight w:val="461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07D418" w14:textId="77777777" w:rsidR="00F22DA4" w:rsidRPr="00F22DA4" w:rsidRDefault="00F22DA4" w:rsidP="00F22DA4">
            <w:pPr>
              <w:spacing w:line="276" w:lineRule="auto"/>
              <w:ind w:left="174" w:hanging="174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06852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8EF631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7879EEC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N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E8BDDE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lower extremity, perine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8CA5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7132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abetes, renal disease</w:t>
            </w:r>
          </w:p>
          <w:p w14:paraId="1F772EDE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DB0D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8/2015 (old chambe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854EA4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obesity </w:t>
            </w:r>
          </w:p>
          <w:p w14:paraId="0226C811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BMI 43.2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5E98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CA01C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7284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psis/organ failure, impaired wound healing, decubitus, thromb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E0873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B0A3B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vere</w:t>
            </w:r>
          </w:p>
        </w:tc>
      </w:tr>
      <w:tr w:rsidR="00F22DA4" w:rsidRPr="00F22DA4" w14:paraId="1B4936A3" w14:textId="77777777" w:rsidTr="00141C4B">
        <w:trPr>
          <w:gridAfter w:val="1"/>
          <w:wAfter w:w="29" w:type="dxa"/>
          <w:trHeight w:val="369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69A61B2" w14:textId="77777777" w:rsidR="00F22DA4" w:rsidRPr="00F22DA4" w:rsidRDefault="00F22DA4" w:rsidP="00F22DA4">
            <w:pPr>
              <w:spacing w:line="276" w:lineRule="auto"/>
              <w:ind w:left="174" w:hanging="174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A2D68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10D1CC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F153A41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NF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C68D28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lower extremity, perineal, trun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0D20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412DB" w14:textId="773A48E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abetes, renal disease, arterial hyperten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4257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/2015 (old chambe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8FD174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obesity </w:t>
            </w:r>
          </w:p>
          <w:p w14:paraId="5072AD3F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BMI 44.5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6D3B6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CBF6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96A15D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psis/organ failure, impaired wound healing, stump complication, thromb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B93E4F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98282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vere</w:t>
            </w:r>
          </w:p>
        </w:tc>
      </w:tr>
      <w:tr w:rsidR="00F22DA4" w:rsidRPr="00F22DA4" w14:paraId="2DB30CD7" w14:textId="77777777" w:rsidTr="00141C4B">
        <w:trPr>
          <w:gridAfter w:val="1"/>
          <w:wAfter w:w="29" w:type="dxa"/>
          <w:trHeight w:val="366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C1D637" w14:textId="77777777" w:rsidR="00F22DA4" w:rsidRPr="00F22DA4" w:rsidRDefault="00F22DA4" w:rsidP="00F22DA4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143F55D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28D48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6D9CB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225E12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unk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F8B7D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78ADC" w14:textId="0680BDFA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abetes, arterial hypertens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6C622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/2016 (old chamber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2BC04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obesity </w:t>
            </w:r>
          </w:p>
          <w:p w14:paraId="1E7C0EF4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BMI 51.5)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67219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3D93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FD17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psis/organ failure, impaired wound healing, decubitus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62AF1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</w:tcPr>
          <w:p w14:paraId="28E3294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vere</w:t>
            </w:r>
          </w:p>
        </w:tc>
      </w:tr>
      <w:tr w:rsidR="00F22DA4" w:rsidRPr="00F22DA4" w14:paraId="2FCAD118" w14:textId="77777777" w:rsidTr="00141C4B">
        <w:trPr>
          <w:gridAfter w:val="1"/>
          <w:wAfter w:w="29" w:type="dxa"/>
          <w:trHeight w:val="184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00669A" w14:textId="77777777" w:rsidR="00F22DA4" w:rsidRPr="00F22DA4" w:rsidRDefault="00F22DA4" w:rsidP="00F22DA4">
            <w:pPr>
              <w:spacing w:line="276" w:lineRule="auto"/>
              <w:ind w:left="174" w:hanging="174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6CFB4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F0009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53BD7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97FD1C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lower extrem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5F03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D4E0B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coholism, hepatic disease</w:t>
            </w:r>
          </w:p>
          <w:p w14:paraId="3657AA3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A4FAF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/2018 (new chambe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3FCA88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lung caver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9BB11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A5816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226D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083689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20DCFE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e</w:t>
            </w:r>
          </w:p>
        </w:tc>
      </w:tr>
      <w:tr w:rsidR="00F22DA4" w:rsidRPr="00F22DA4" w14:paraId="735E6927" w14:textId="77777777" w:rsidTr="00141C4B">
        <w:trPr>
          <w:gridAfter w:val="1"/>
          <w:wAfter w:w="29" w:type="dxa"/>
          <w:trHeight w:val="369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C450E0" w14:textId="77777777" w:rsidR="00F22DA4" w:rsidRPr="00F22DA4" w:rsidRDefault="00F22DA4" w:rsidP="00F22DA4">
            <w:pPr>
              <w:spacing w:line="276" w:lineRule="auto"/>
              <w:ind w:left="174" w:hanging="174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F5BF9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58149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1A69A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53F72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lower extremity, perine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C36BB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8D736" w14:textId="38FA6989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abetes, peripheral arterial occlusive disease, aortic valve insufficiency, hepatic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50D5B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8/2018 (new chambe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4E349F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modynamic instabilit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5AC6D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4A451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0A5A6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psis/organ failu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EF8C32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E25186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.a.</w:t>
            </w:r>
          </w:p>
        </w:tc>
      </w:tr>
      <w:tr w:rsidR="00F22DA4" w:rsidRPr="00F22DA4" w14:paraId="6341FE59" w14:textId="77777777" w:rsidTr="00141C4B">
        <w:trPr>
          <w:gridAfter w:val="1"/>
          <w:wAfter w:w="29" w:type="dxa"/>
          <w:trHeight w:val="36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F4F774" w14:textId="77777777" w:rsidR="00F22DA4" w:rsidRPr="00F22DA4" w:rsidRDefault="00F22DA4" w:rsidP="00F22DA4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BC5E166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64F21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A8A67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05EC1B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perineal, trunk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FA459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2EA46" w14:textId="79AF6CC1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abetes, renal disease, atrial fibrillation, arterial hypertens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25B2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/2019 (new chamber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AF5A82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modynamic instability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FEC5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9B704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EFB54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psis/organ failure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3CAE6B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</w:tcPr>
          <w:p w14:paraId="49FBFDBC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.a.</w:t>
            </w:r>
          </w:p>
        </w:tc>
      </w:tr>
      <w:tr w:rsidR="00F22DA4" w:rsidRPr="00F22DA4" w14:paraId="571DE215" w14:textId="77777777" w:rsidTr="00141C4B">
        <w:trPr>
          <w:gridAfter w:val="1"/>
          <w:wAfter w:w="29" w:type="dxa"/>
          <w:trHeight w:val="55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5C78022" w14:textId="77777777" w:rsidR="00F22DA4" w:rsidRPr="00F22DA4" w:rsidRDefault="00F22DA4" w:rsidP="00F22DA4">
            <w:pPr>
              <w:spacing w:line="276" w:lineRule="auto"/>
              <w:ind w:left="174" w:hanging="174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8B9676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317D4F4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451754D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F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0DD60D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lower extremity, perineal, trun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98AB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B7BB8" w14:textId="309335A5" w:rsidR="001D7297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i.v. substance abuse, hepatic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2855F" w14:textId="1A7DD7B5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4/2019 (new chambe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2A35E6F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lung cavern</w:t>
            </w:r>
          </w:p>
          <w:p w14:paraId="306AA8C2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D8EB8E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1483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CCC843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psis/organ failure</w:t>
            </w:r>
          </w:p>
          <w:p w14:paraId="202BA176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DDEDA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F30BF1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.a.</w:t>
            </w:r>
          </w:p>
        </w:tc>
      </w:tr>
      <w:tr w:rsidR="00F22DA4" w:rsidRPr="00F22DA4" w14:paraId="74B7046D" w14:textId="77777777" w:rsidTr="00141C4B">
        <w:trPr>
          <w:gridAfter w:val="1"/>
          <w:wAfter w:w="29" w:type="dxa"/>
          <w:trHeight w:val="28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772F0C" w14:textId="77777777" w:rsidR="00F22DA4" w:rsidRPr="00F22DA4" w:rsidRDefault="00F22DA4" w:rsidP="00F22DA4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4BD05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E4449B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28B558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C1ABF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un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DEE2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3D62D" w14:textId="502F130B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nal disease, arterial hyperten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C6E9D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/2019 (new chambe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1C5706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modynamic instabilit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360C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4F68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28E61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AD0A4F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716832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.a.</w:t>
            </w:r>
          </w:p>
        </w:tc>
      </w:tr>
      <w:tr w:rsidR="00F22DA4" w:rsidRPr="00F22DA4" w14:paraId="524355B9" w14:textId="77777777" w:rsidTr="00141C4B">
        <w:trPr>
          <w:gridAfter w:val="1"/>
          <w:wAfter w:w="29" w:type="dxa"/>
          <w:trHeight w:val="18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31C7A1" w14:textId="77777777" w:rsidR="00F22DA4" w:rsidRPr="00F22DA4" w:rsidRDefault="00F22DA4" w:rsidP="00F22DA4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CC4330C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E718BE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AD1282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ABC4C4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lower extremity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86E3D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A0E99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rial fibrillation</w:t>
            </w:r>
          </w:p>
          <w:p w14:paraId="082EE7C4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DF81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/2020 (new chamber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A23796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modynamic instability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B2AB0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1A0CB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25327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psis/organ failure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9CDCFA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</w:tcPr>
          <w:p w14:paraId="62D64C8B" w14:textId="77777777" w:rsidR="00F22DA4" w:rsidRPr="00F22DA4" w:rsidRDefault="00F22DA4" w:rsidP="00F22DA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22DA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.a.</w:t>
            </w:r>
          </w:p>
        </w:tc>
      </w:tr>
      <w:bookmarkEnd w:id="0"/>
    </w:tbl>
    <w:p w14:paraId="7C3C8341" w14:textId="77777777" w:rsidR="00F22DA4" w:rsidRPr="00F22DA4" w:rsidRDefault="00F22DA4" w:rsidP="00F22DA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14:paraId="388447C7" w14:textId="77777777" w:rsidR="00F22DA4" w:rsidRPr="00F22DA4" w:rsidRDefault="00F22DA4" w:rsidP="00F22DA4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F22DA4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a</w:t>
      </w:r>
      <w:r w:rsidRPr="00F22DA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The time of treatment initiation in our center is indicated as month and year. Before 10/2017, the center was equipped with an HAUX Starmed 2200/5,5 Multiplace Chamber located in 200 m distance to the hospital ("old chamber"). Since 10/2017, HBOT is performed in </w:t>
      </w:r>
      <w:r w:rsidRPr="00F22DA4">
        <w:rPr>
          <w:rFonts w:ascii="Arial" w:eastAsia="Times New Roman" w:hAnsi="Arial" w:cs="Arial"/>
          <w:sz w:val="24"/>
          <w:szCs w:val="24"/>
          <w:lang w:val="en-US" w:eastAsia="de-DE"/>
        </w:rPr>
        <w:lastRenderedPageBreak/>
        <w:t xml:space="preserve">an in-house HAUX Starmed Quadro300-2300/3,3/ICU Multiplace Chamber ("new chamber"). </w:t>
      </w:r>
      <w:r w:rsidRPr="00F22DA4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 xml:space="preserve">b </w:t>
      </w:r>
      <w:r w:rsidRPr="00F22DA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Main reason for ineligibility for HBOT. </w:t>
      </w:r>
      <w:r w:rsidRPr="00F22DA4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c</w:t>
      </w:r>
      <w:r w:rsidRPr="00F22DA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ardiac diseases included coronary heart disease, chronic heart failure, atrial fibrillation and presence of a pacemaker due to cardiac arrhythmia. AB: antibiotics; BMI: Body Mass Index in kg/m²; f: female; FG: Fournier's gangrene; m: male; n: number; n.a.: not applicable; NF: necrotizing fasciitis; y: years.</w:t>
      </w:r>
    </w:p>
    <w:p w14:paraId="486C2B63" w14:textId="77777777" w:rsidR="00F22DA4" w:rsidRPr="00F22DA4" w:rsidRDefault="00F22DA4">
      <w:pPr>
        <w:rPr>
          <w:rFonts w:ascii="Arial" w:hAnsi="Arial" w:cs="Arial"/>
        </w:rPr>
      </w:pPr>
    </w:p>
    <w:sectPr w:rsidR="00F22DA4" w:rsidRPr="00F22DA4" w:rsidSect="00F22DA4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35A4D" w14:textId="77777777" w:rsidR="00C819AD" w:rsidRDefault="00C819AD" w:rsidP="00581B61">
      <w:pPr>
        <w:spacing w:after="0" w:line="240" w:lineRule="auto"/>
      </w:pPr>
      <w:r>
        <w:separator/>
      </w:r>
    </w:p>
  </w:endnote>
  <w:endnote w:type="continuationSeparator" w:id="0">
    <w:p w14:paraId="548FD1F7" w14:textId="77777777" w:rsidR="00C819AD" w:rsidRDefault="00C819AD" w:rsidP="00581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2131610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61DFCDB5" w14:textId="6F5C4F9E" w:rsidR="00581B61" w:rsidRPr="00581B61" w:rsidRDefault="00581B61">
        <w:pPr>
          <w:pStyle w:val="Fuzeile"/>
          <w:jc w:val="right"/>
          <w:rPr>
            <w:rFonts w:ascii="Arial" w:hAnsi="Arial" w:cs="Arial"/>
            <w:sz w:val="24"/>
            <w:szCs w:val="24"/>
          </w:rPr>
        </w:pPr>
        <w:r w:rsidRPr="00581B61">
          <w:rPr>
            <w:rFonts w:ascii="Arial" w:hAnsi="Arial" w:cs="Arial"/>
            <w:sz w:val="24"/>
            <w:szCs w:val="24"/>
          </w:rPr>
          <w:fldChar w:fldCharType="begin"/>
        </w:r>
        <w:r w:rsidRPr="00581B61">
          <w:rPr>
            <w:rFonts w:ascii="Arial" w:hAnsi="Arial" w:cs="Arial"/>
            <w:sz w:val="24"/>
            <w:szCs w:val="24"/>
          </w:rPr>
          <w:instrText>PAGE   \* MERGEFORMAT</w:instrText>
        </w:r>
        <w:r w:rsidRPr="00581B61">
          <w:rPr>
            <w:rFonts w:ascii="Arial" w:hAnsi="Arial" w:cs="Arial"/>
            <w:sz w:val="24"/>
            <w:szCs w:val="24"/>
          </w:rPr>
          <w:fldChar w:fldCharType="separate"/>
        </w:r>
        <w:r w:rsidRPr="00581B61">
          <w:rPr>
            <w:rFonts w:ascii="Arial" w:hAnsi="Arial" w:cs="Arial"/>
            <w:sz w:val="24"/>
            <w:szCs w:val="24"/>
          </w:rPr>
          <w:t>2</w:t>
        </w:r>
        <w:r w:rsidRPr="00581B61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229CDFB0" w14:textId="77777777" w:rsidR="00581B61" w:rsidRDefault="00581B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A806C" w14:textId="77777777" w:rsidR="00C819AD" w:rsidRDefault="00C819AD" w:rsidP="00581B61">
      <w:pPr>
        <w:spacing w:after="0" w:line="240" w:lineRule="auto"/>
      </w:pPr>
      <w:r>
        <w:separator/>
      </w:r>
    </w:p>
  </w:footnote>
  <w:footnote w:type="continuationSeparator" w:id="0">
    <w:p w14:paraId="378B325D" w14:textId="77777777" w:rsidR="00C819AD" w:rsidRDefault="00C819AD" w:rsidP="00581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DA4"/>
    <w:rsid w:val="00002C14"/>
    <w:rsid w:val="00017580"/>
    <w:rsid w:val="001D7297"/>
    <w:rsid w:val="004633B1"/>
    <w:rsid w:val="00581B61"/>
    <w:rsid w:val="00605B94"/>
    <w:rsid w:val="006375A9"/>
    <w:rsid w:val="00773027"/>
    <w:rsid w:val="00C819AD"/>
    <w:rsid w:val="00F22DA4"/>
    <w:rsid w:val="00F3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FE3F2"/>
  <w15:chartTrackingRefBased/>
  <w15:docId w15:val="{E386003B-7CD8-4F51-B0BF-C31BD9199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2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81B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1B61"/>
  </w:style>
  <w:style w:type="paragraph" w:styleId="Fuzeile">
    <w:name w:val="footer"/>
    <w:basedOn w:val="Standard"/>
    <w:link w:val="FuzeileZchn"/>
    <w:uiPriority w:val="99"/>
    <w:unhideWhenUsed/>
    <w:rsid w:val="00581B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1B61"/>
  </w:style>
  <w:style w:type="paragraph" w:styleId="berarbeitung">
    <w:name w:val="Revision"/>
    <w:hidden/>
    <w:uiPriority w:val="99"/>
    <w:semiHidden/>
    <w:rsid w:val="00002C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7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.Ludwig-Peitsch</dc:creator>
  <cp:keywords/>
  <dc:description/>
  <cp:lastModifiedBy>Wiebke.Ludwig-Peitsch</cp:lastModifiedBy>
  <cp:revision>8</cp:revision>
  <dcterms:created xsi:type="dcterms:W3CDTF">2022-05-19T19:47:00Z</dcterms:created>
  <dcterms:modified xsi:type="dcterms:W3CDTF">2022-07-29T17:39:00Z</dcterms:modified>
</cp:coreProperties>
</file>